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3CC11C" w14:textId="77777777" w:rsidR="007D31E6" w:rsidRPr="00A5266E" w:rsidRDefault="007D31E6" w:rsidP="007D31E6">
      <w:pPr>
        <w:rPr>
          <w:b/>
          <w:bCs/>
        </w:rPr>
      </w:pPr>
      <w:r w:rsidRPr="00A5266E">
        <w:rPr>
          <w:b/>
          <w:bCs/>
        </w:rPr>
        <w:t xml:space="preserve">Appendix 3. </w:t>
      </w:r>
      <w:r w:rsidRPr="00A5266E">
        <w:rPr>
          <w:b/>
        </w:rPr>
        <w:t xml:space="preserve">Search Strategy - </w:t>
      </w:r>
      <w:r w:rsidRPr="00A5266E">
        <w:rPr>
          <w:b/>
          <w:bCs/>
        </w:rPr>
        <w:t>PubMed search strategy</w:t>
      </w:r>
    </w:p>
    <w:p w14:paraId="6EC90AD0" w14:textId="77777777" w:rsidR="007D31E6" w:rsidRPr="00A5266E" w:rsidRDefault="007D31E6" w:rsidP="007D31E6">
      <w:pPr>
        <w:rPr>
          <w:bCs/>
        </w:rPr>
      </w:pPr>
      <w:r w:rsidRPr="00A5266E">
        <w:rPr>
          <w:bCs/>
        </w:rPr>
        <w:t>&lt;&lt;Search ran on November 28, 2019&gt;&gt;</w:t>
      </w:r>
    </w:p>
    <w:p w14:paraId="31B0BDE2" w14:textId="77777777" w:rsidR="007D31E6" w:rsidRPr="00A5266E" w:rsidRDefault="007D31E6" w:rsidP="007D31E6">
      <w:pPr>
        <w:contextualSpacing/>
        <w:rPr>
          <w:bCs/>
        </w:rPr>
      </w:pPr>
    </w:p>
    <w:p w14:paraId="6471455D" w14:textId="77777777" w:rsidR="007D31E6" w:rsidRPr="00A5266E" w:rsidRDefault="007D31E6" w:rsidP="007D31E6">
      <w:pPr>
        <w:contextualSpacing/>
        <w:rPr>
          <w:bCs/>
        </w:rPr>
      </w:pPr>
      <w:r w:rsidRPr="00A5266E">
        <w:rPr>
          <w:bCs/>
        </w:rPr>
        <w:t>n = 581</w:t>
      </w:r>
    </w:p>
    <w:p w14:paraId="687EFED0" w14:textId="77777777" w:rsidR="007D31E6" w:rsidRPr="00A5266E" w:rsidRDefault="007D31E6" w:rsidP="007D31E6">
      <w:pPr>
        <w:pStyle w:val="NormalWeb"/>
        <w:spacing w:before="0" w:beforeAutospacing="0" w:after="0" w:afterAutospacing="0"/>
        <w:contextualSpacing/>
        <w:rPr>
          <w:color w:val="000000" w:themeColor="text1"/>
        </w:rPr>
      </w:pPr>
      <w:r w:rsidRPr="00A5266E">
        <w:rPr>
          <w:color w:val="000000" w:themeColor="text1"/>
        </w:rPr>
        <w:t xml:space="preserve">((((((((("shoulder"[MeSH Terms] OR "shoulder fractures"[MeSH Terms]) OR "shoulder dislocation"[MeSH Terms]) OR "shoulder joint"[MeSH Terms]) OR "shoulder joint"[MeSH Terms]) OR "glenoid cavity"[MeSH Terms]) OR "glenoid cavity"[MeSH Terms]) OR "scapula"[MeSH Terms]) OR "joint instability"[MeSH Terms]) AND "osteotomy"[MeSH Major Topic]) AND (("arthroplasty, replacement, shoulder"[MeSH Terms] OR ((("surgery"[Subheading] OR "surgery"[All Fields] OR "surgical procedures, operative"[MeSH Terms] OR ("surgical"[All Fields] AND "procedures"[All Fields] AND "operative"[All Fields]) OR "operative surgical procedures"[All Fields] OR "surgery"[All Fields] OR "general surgery"[MeSH Terms] OR ("general"[All Fields] AND "surgery"[All Fields]) OR "general surgery"[All Fields]) OR ("surgical procedures, operative"[MeSH Terms] OR ("surgical"[All Fields] AND "procedures"[All Fields] AND "operative"[All Fields]) OR "operative surgical procedures"[All Fields] OR "surgeries"[All Fields]) OR ("surgical procedures, operative"[MeSH Terms] OR ("surgical"[All Fields] AND "procedures"[All Fields] AND "operative"[All Fields]) OR "operative surgical procedures"[All Fields] OR "surgical"[All Fields]) OR </w:t>
      </w:r>
      <w:proofErr w:type="spellStart"/>
      <w:r w:rsidRPr="00A5266E">
        <w:rPr>
          <w:color w:val="000000" w:themeColor="text1"/>
        </w:rPr>
        <w:t>operat</w:t>
      </w:r>
      <w:proofErr w:type="spellEnd"/>
      <w:r w:rsidRPr="00A5266E">
        <w:rPr>
          <w:color w:val="000000" w:themeColor="text1"/>
        </w:rPr>
        <w:t>$[All Fields]) AND (("medical subject headings"[MeSH Terms] OR ("medical"[All Fields] AND "subject"[All Fields] AND "headings"[All Fields]) OR "medical subject headings"[All Fields] OR "mesh"[All Fields]) AND Terms[All Fields]))) OR "surgical procedures, operative"[MeSH Terms])</w:t>
      </w:r>
    </w:p>
    <w:p w14:paraId="4BAA3A40" w14:textId="3C6CAFED" w:rsidR="007D31E6" w:rsidRPr="007D31E6" w:rsidRDefault="007D31E6" w:rsidP="00E462F8">
      <w:pPr>
        <w:pStyle w:val="NormalWeb"/>
        <w:spacing w:before="0" w:beforeAutospacing="0" w:after="0" w:afterAutospacing="0"/>
        <w:contextualSpacing/>
        <w:rPr>
          <w:color w:val="000000" w:themeColor="text1"/>
        </w:rPr>
      </w:pPr>
    </w:p>
    <w:sectPr w:rsidR="007D31E6" w:rsidRPr="007D31E6" w:rsidSect="008A6BF6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C14F63"/>
    <w:multiLevelType w:val="hybridMultilevel"/>
    <w:tmpl w:val="056672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8211F2"/>
    <w:multiLevelType w:val="hybridMultilevel"/>
    <w:tmpl w:val="432084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680558"/>
    <w:multiLevelType w:val="hybridMultilevel"/>
    <w:tmpl w:val="056672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609"/>
    <w:rsid w:val="000B0E89"/>
    <w:rsid w:val="00223427"/>
    <w:rsid w:val="007D31E6"/>
    <w:rsid w:val="00E462F8"/>
    <w:rsid w:val="00E72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DFF5B"/>
  <w15:chartTrackingRefBased/>
  <w15:docId w15:val="{38698CF0-74EF-40B6-9B07-2FC15725C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609"/>
    <w:pPr>
      <w:spacing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CA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2609"/>
    <w:pPr>
      <w:ind w:left="720"/>
      <w:contextualSpacing/>
    </w:pPr>
    <w:rPr>
      <w:lang w:eastAsia="en-US"/>
    </w:rPr>
  </w:style>
  <w:style w:type="paragraph" w:styleId="NormalWeb">
    <w:name w:val="Normal (Web)"/>
    <w:basedOn w:val="Normal"/>
    <w:uiPriority w:val="99"/>
    <w:unhideWhenUsed/>
    <w:rsid w:val="00E72609"/>
    <w:pPr>
      <w:spacing w:before="100" w:beforeAutospacing="1" w:after="100" w:afterAutospacing="1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anne L. Flood</dc:creator>
  <cp:keywords/>
  <dc:description/>
  <cp:lastModifiedBy>Sardar, Huda-AZ AZCOM 24</cp:lastModifiedBy>
  <cp:revision>2</cp:revision>
  <dcterms:created xsi:type="dcterms:W3CDTF">2021-07-27T23:54:00Z</dcterms:created>
  <dcterms:modified xsi:type="dcterms:W3CDTF">2021-07-27T23:54:00Z</dcterms:modified>
</cp:coreProperties>
</file>